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B3C64" w14:textId="77777777" w:rsidR="006D4731" w:rsidRPr="00364740" w:rsidRDefault="006D4731" w:rsidP="006D473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es-ES"/>
        </w:rPr>
      </w:pPr>
    </w:p>
    <w:p w14:paraId="3868901C" w14:textId="77777777" w:rsidR="006D4731" w:rsidRPr="00364740" w:rsidRDefault="006D4731" w:rsidP="006D473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s-ES"/>
        </w:rPr>
      </w:pPr>
      <w:r w:rsidRPr="00364740">
        <w:rPr>
          <w:rFonts w:ascii="Calibri" w:eastAsia="Times New Roman" w:hAnsi="Calibri" w:cs="Calibri"/>
          <w:lang w:val="en-US" w:eastAsia="es-ES"/>
        </w:rPr>
        <w:t> 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1413"/>
        <w:gridCol w:w="2310"/>
        <w:gridCol w:w="2505"/>
        <w:gridCol w:w="2414"/>
      </w:tblGrid>
      <w:tr w:rsidR="006D4731" w:rsidRPr="00364740" w14:paraId="45721E15" w14:textId="77777777" w:rsidTr="000A0FC2">
        <w:tc>
          <w:tcPr>
            <w:tcW w:w="1413" w:type="dxa"/>
            <w:hideMark/>
          </w:tcPr>
          <w:p w14:paraId="1E6D5C76" w14:textId="77777777" w:rsidR="006D4731" w:rsidRPr="007C60BC" w:rsidRDefault="006D4731" w:rsidP="000A0FC2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0" w:type="dxa"/>
          </w:tcPr>
          <w:p w14:paraId="6480EFFC" w14:textId="77777777" w:rsidR="006D4731" w:rsidRPr="00CC3EA6" w:rsidRDefault="006D4731" w:rsidP="000A0F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CC3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HepG2</w:t>
            </w:r>
          </w:p>
          <w:p w14:paraId="41837D93" w14:textId="77777777" w:rsidR="006D4731" w:rsidRPr="00CC3EA6" w:rsidRDefault="006D4731" w:rsidP="000A0F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CC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, fold over control)</w:t>
            </w:r>
          </w:p>
        </w:tc>
        <w:tc>
          <w:tcPr>
            <w:tcW w:w="2505" w:type="dxa"/>
          </w:tcPr>
          <w:p w14:paraId="6C7540DF" w14:textId="77777777" w:rsidR="006D4731" w:rsidRPr="00CC3EA6" w:rsidRDefault="006D4731" w:rsidP="000A0F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CC3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Hep3B</w:t>
            </w:r>
          </w:p>
          <w:p w14:paraId="6946AE5C" w14:textId="77777777" w:rsidR="006D4731" w:rsidRPr="00CC3EA6" w:rsidRDefault="006D4731" w:rsidP="000A0F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CC3E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, fold over control)</w:t>
            </w:r>
          </w:p>
        </w:tc>
        <w:tc>
          <w:tcPr>
            <w:tcW w:w="2414" w:type="dxa"/>
          </w:tcPr>
          <w:p w14:paraId="579BE94B" w14:textId="77777777" w:rsidR="006D4731" w:rsidRPr="00CC3EA6" w:rsidRDefault="006D4731" w:rsidP="000A0F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CC3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Huh7</w:t>
            </w:r>
          </w:p>
          <w:p w14:paraId="1351D557" w14:textId="77777777" w:rsidR="006D4731" w:rsidRPr="00CC3EA6" w:rsidRDefault="006D4731" w:rsidP="000A0FC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CC3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(%, </w:t>
            </w:r>
            <w:proofErr w:type="spellStart"/>
            <w:r w:rsidRPr="00CC3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fold</w:t>
            </w:r>
            <w:proofErr w:type="spellEnd"/>
            <w:r w:rsidRPr="00CC3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C3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over</w:t>
            </w:r>
            <w:proofErr w:type="spellEnd"/>
            <w:r w:rsidRPr="00CC3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control)</w:t>
            </w:r>
          </w:p>
        </w:tc>
      </w:tr>
      <w:tr w:rsidR="006D4731" w:rsidRPr="00364740" w14:paraId="3D5F3A72" w14:textId="77777777" w:rsidTr="000A0FC2">
        <w:tc>
          <w:tcPr>
            <w:tcW w:w="1413" w:type="dxa"/>
            <w:vAlign w:val="center"/>
            <w:hideMark/>
          </w:tcPr>
          <w:p w14:paraId="45F8DD4D" w14:textId="77777777" w:rsidR="006D4731" w:rsidRPr="007C60BC" w:rsidRDefault="006D4731" w:rsidP="000A0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310" w:type="dxa"/>
          </w:tcPr>
          <w:p w14:paraId="774EAC5C" w14:textId="77777777" w:rsidR="006D4731" w:rsidRPr="007C60BC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38 ± 4836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5" w:type="dxa"/>
          </w:tcPr>
          <w:p w14:paraId="20373A03" w14:textId="77777777" w:rsidR="006D4731" w:rsidRPr="007C60BC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67 ± 2331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4" w:type="dxa"/>
          </w:tcPr>
          <w:p w14:paraId="01B950D9" w14:textId="77777777" w:rsidR="006D4731" w:rsidRPr="007C60BC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75 ± 22146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D4731" w:rsidRPr="00364740" w14:paraId="7EFBBEB2" w14:textId="77777777" w:rsidTr="000A0FC2">
        <w:tc>
          <w:tcPr>
            <w:tcW w:w="1413" w:type="dxa"/>
            <w:vAlign w:val="center"/>
            <w:hideMark/>
          </w:tcPr>
          <w:p w14:paraId="0952084D" w14:textId="77777777" w:rsidR="006D4731" w:rsidRPr="007C60BC" w:rsidRDefault="006D4731" w:rsidP="000A0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2310" w:type="dxa"/>
          </w:tcPr>
          <w:p w14:paraId="2B153722" w14:textId="77777777" w:rsidR="006D4731" w:rsidRPr="009357B8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76 ± 2555</w:t>
            </w:r>
            <w:proofErr w:type="gramStart"/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,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4 %)</w:t>
            </w:r>
          </w:p>
        </w:tc>
        <w:tc>
          <w:tcPr>
            <w:tcW w:w="2505" w:type="dxa"/>
          </w:tcPr>
          <w:p w14:paraId="67F0DFED" w14:textId="77777777" w:rsidR="006D4731" w:rsidRPr="00646236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42 ± 5425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3 %)</w:t>
            </w:r>
          </w:p>
        </w:tc>
        <w:tc>
          <w:tcPr>
            <w:tcW w:w="2414" w:type="dxa"/>
          </w:tcPr>
          <w:p w14:paraId="1ECB795E" w14:textId="77777777" w:rsidR="006D4731" w:rsidRPr="001E1463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24 ± 3898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 %)</w:t>
            </w:r>
          </w:p>
        </w:tc>
      </w:tr>
      <w:tr w:rsidR="006D4731" w:rsidRPr="00364740" w14:paraId="48DB823D" w14:textId="77777777" w:rsidTr="000A0FC2">
        <w:tc>
          <w:tcPr>
            <w:tcW w:w="1413" w:type="dxa"/>
            <w:vAlign w:val="center"/>
            <w:hideMark/>
          </w:tcPr>
          <w:p w14:paraId="1ACFB1AC" w14:textId="77777777" w:rsidR="006D4731" w:rsidRPr="007C60BC" w:rsidRDefault="006D4731" w:rsidP="000A0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2310" w:type="dxa"/>
          </w:tcPr>
          <w:p w14:paraId="2CDFC277" w14:textId="77777777" w:rsidR="006D4731" w:rsidRPr="009357B8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55 ± 3296</w:t>
            </w:r>
            <w:proofErr w:type="gramStart"/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,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9 %)</w:t>
            </w:r>
          </w:p>
        </w:tc>
        <w:tc>
          <w:tcPr>
            <w:tcW w:w="2505" w:type="dxa"/>
          </w:tcPr>
          <w:p w14:paraId="1F3424CD" w14:textId="77777777" w:rsidR="006D4731" w:rsidRPr="00646236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64 ± 6982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1 %)</w:t>
            </w:r>
          </w:p>
        </w:tc>
        <w:tc>
          <w:tcPr>
            <w:tcW w:w="2414" w:type="dxa"/>
          </w:tcPr>
          <w:p w14:paraId="2E749095" w14:textId="77777777" w:rsidR="006D4731" w:rsidRPr="00906779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76 ± 3981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 %)</w:t>
            </w:r>
          </w:p>
        </w:tc>
      </w:tr>
      <w:tr w:rsidR="006D4731" w:rsidRPr="00364740" w14:paraId="36697936" w14:textId="77777777" w:rsidTr="000A0FC2">
        <w:tc>
          <w:tcPr>
            <w:tcW w:w="1413" w:type="dxa"/>
            <w:vAlign w:val="center"/>
            <w:hideMark/>
          </w:tcPr>
          <w:p w14:paraId="28203D65" w14:textId="77777777" w:rsidR="006D4731" w:rsidRPr="007C60BC" w:rsidRDefault="006D4731" w:rsidP="000A0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C6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envatinib</w:t>
            </w:r>
            <w:proofErr w:type="spellEnd"/>
          </w:p>
        </w:tc>
        <w:tc>
          <w:tcPr>
            <w:tcW w:w="2310" w:type="dxa"/>
          </w:tcPr>
          <w:p w14:paraId="77E0205B" w14:textId="77777777" w:rsidR="006D4731" w:rsidRPr="00A9733D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71 ± 2995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4 %)</w:t>
            </w:r>
          </w:p>
        </w:tc>
        <w:tc>
          <w:tcPr>
            <w:tcW w:w="2505" w:type="dxa"/>
          </w:tcPr>
          <w:p w14:paraId="6C464D00" w14:textId="77777777" w:rsidR="006D4731" w:rsidRPr="00D4398A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34 ± 20674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1 %)</w:t>
            </w:r>
          </w:p>
        </w:tc>
        <w:tc>
          <w:tcPr>
            <w:tcW w:w="2414" w:type="dxa"/>
          </w:tcPr>
          <w:p w14:paraId="6004E246" w14:textId="77777777" w:rsidR="006D4731" w:rsidRPr="002E6EC9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53 ± 7294</w:t>
            </w:r>
            <w:proofErr w:type="gramStart"/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,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8 %)</w:t>
            </w:r>
          </w:p>
        </w:tc>
      </w:tr>
      <w:tr w:rsidR="006D4731" w:rsidRPr="00364740" w14:paraId="286BF1B6" w14:textId="77777777" w:rsidTr="000A0FC2">
        <w:tc>
          <w:tcPr>
            <w:tcW w:w="1413" w:type="dxa"/>
            <w:vAlign w:val="center"/>
            <w:hideMark/>
          </w:tcPr>
          <w:p w14:paraId="075BE809" w14:textId="77777777" w:rsidR="006D4731" w:rsidRPr="007C60BC" w:rsidRDefault="006D4731" w:rsidP="000A0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C60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2310" w:type="dxa"/>
          </w:tcPr>
          <w:p w14:paraId="6BE14575" w14:textId="77777777" w:rsidR="006D4731" w:rsidRPr="00A9733D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80 ± 5340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 %)</w:t>
            </w:r>
          </w:p>
        </w:tc>
        <w:tc>
          <w:tcPr>
            <w:tcW w:w="2505" w:type="dxa"/>
          </w:tcPr>
          <w:p w14:paraId="3C328F71" w14:textId="77777777" w:rsidR="006D4731" w:rsidRPr="001E1463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9182 ± </w:t>
            </w:r>
            <w:proofErr w:type="gramStart"/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15</w:t>
            </w: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 %)</w:t>
            </w:r>
          </w:p>
        </w:tc>
        <w:tc>
          <w:tcPr>
            <w:tcW w:w="2414" w:type="dxa"/>
          </w:tcPr>
          <w:p w14:paraId="7AB5B84A" w14:textId="77777777" w:rsidR="006D4731" w:rsidRPr="002E6EC9" w:rsidRDefault="006D4731" w:rsidP="000A0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74 ± 16383</w:t>
            </w:r>
            <w:proofErr w:type="gramStart"/>
            <w:r w:rsidRPr="007C60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,c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5 %)</w:t>
            </w:r>
          </w:p>
        </w:tc>
      </w:tr>
    </w:tbl>
    <w:p w14:paraId="50248C49" w14:textId="77777777" w:rsidR="006D4731" w:rsidRPr="00364740" w:rsidRDefault="006D4731" w:rsidP="006D473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s-ES"/>
        </w:rPr>
      </w:pPr>
      <w:r w:rsidRPr="00364740">
        <w:rPr>
          <w:rFonts w:ascii="Calibri" w:eastAsia="Times New Roman" w:hAnsi="Calibri" w:cs="Calibri"/>
          <w:lang w:eastAsia="es-ES"/>
        </w:rPr>
        <w:t> </w:t>
      </w:r>
    </w:p>
    <w:p w14:paraId="2526BD10" w14:textId="77777777" w:rsidR="00F442DA" w:rsidRDefault="00F442DA"/>
    <w:sectPr w:rsidR="00F442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731"/>
    <w:rsid w:val="006D4731"/>
    <w:rsid w:val="00F4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40F68"/>
  <w15:chartTrackingRefBased/>
  <w15:docId w15:val="{E7479B97-BDDF-47B3-8D8D-D05B91EC3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7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4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5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untané Relat</dc:creator>
  <cp:keywords/>
  <dc:description/>
  <cp:lastModifiedBy>Jordi Muntané Relat</cp:lastModifiedBy>
  <cp:revision>1</cp:revision>
  <dcterms:created xsi:type="dcterms:W3CDTF">2020-04-22T14:02:00Z</dcterms:created>
  <dcterms:modified xsi:type="dcterms:W3CDTF">2020-04-22T14:03:00Z</dcterms:modified>
</cp:coreProperties>
</file>